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C8462" w14:textId="77777777" w:rsidR="00E94CBC" w:rsidRPr="00B3566A" w:rsidRDefault="00E94CBC" w:rsidP="00B3566A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r w:rsidRPr="00B3566A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383F884E" w14:textId="10554983" w:rsidR="00836F7D" w:rsidRPr="00836F7D" w:rsidRDefault="00E94CBC" w:rsidP="00E94CBC">
      <w:pPr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CH"/>
        </w:rPr>
      </w:pPr>
      <w:r w:rsidRPr="00B3566A">
        <w:rPr>
          <w:rFonts w:ascii="Times New Roman" w:hAnsi="Times New Roman" w:cs="Times New Roman"/>
          <w:b/>
          <w:sz w:val="27"/>
          <w:szCs w:val="27"/>
          <w:lang w:val="en-US"/>
        </w:rPr>
        <w:t>Supplement S</w:t>
      </w:r>
      <w:r w:rsidR="00322D0E">
        <w:rPr>
          <w:rFonts w:ascii="Times New Roman" w:hAnsi="Times New Roman" w:cs="Times New Roman"/>
          <w:b/>
          <w:sz w:val="27"/>
          <w:szCs w:val="27"/>
          <w:lang w:val="en-US"/>
        </w:rPr>
        <w:t>4</w:t>
      </w:r>
      <w:r w:rsidRPr="00B3566A">
        <w:rPr>
          <w:rFonts w:ascii="Times New Roman" w:hAnsi="Times New Roman" w:cs="Times New Roman"/>
          <w:b/>
          <w:sz w:val="27"/>
          <w:szCs w:val="27"/>
          <w:lang w:val="en-US"/>
        </w:rPr>
        <w:t>:</w:t>
      </w:r>
      <w:r w:rsidRPr="00B3566A">
        <w:rPr>
          <w:rFonts w:ascii="Times New Roman" w:hAnsi="Times New Roman" w:cs="Times New Roman"/>
          <w:b/>
          <w:lang w:val="en-US"/>
        </w:rPr>
        <w:t xml:space="preserve"> </w:t>
      </w:r>
      <w:r w:rsidR="00836F7D" w:rsidRPr="00B3566A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CH"/>
        </w:rPr>
        <w:t xml:space="preserve">LC-MS/MS Method for Trazodone and </w:t>
      </w:r>
      <w:proofErr w:type="spellStart"/>
      <w:r w:rsidR="00836F7D" w:rsidRPr="00B3566A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CH"/>
        </w:rPr>
        <w:t>mCPP</w:t>
      </w:r>
      <w:proofErr w:type="spellEnd"/>
      <w:r w:rsidR="00836F7D" w:rsidRPr="00B3566A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CH"/>
        </w:rPr>
        <w:t xml:space="preserve"> Quantification</w:t>
      </w:r>
    </w:p>
    <w:p w14:paraId="785CF6F8" w14:textId="77777777" w:rsidR="00836F7D" w:rsidRPr="00836F7D" w:rsidRDefault="00836F7D" w:rsidP="00836F7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Serum concentrations of trazodone and meta-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chlorophenylpiperazine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(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mCPP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) were measured using an LC-MS/MS method with atmospheric pressure chemical ionization (APCI) on an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Exploris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 xml:space="preserve"> TLX system</w:t>
      </w: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.</w:t>
      </w:r>
    </w:p>
    <w:p w14:paraId="217B71BF" w14:textId="77777777" w:rsidR="00836F7D" w:rsidRPr="00836F7D" w:rsidRDefault="00836F7D" w:rsidP="00836F7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Chromatographic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Conditions</w:t>
      </w:r>
      <w:proofErr w:type="spellEnd"/>
    </w:p>
    <w:p w14:paraId="17C7645C" w14:textId="77777777" w:rsidR="00836F7D" w:rsidRPr="004C54A5" w:rsidRDefault="00836F7D" w:rsidP="00836F7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4C54A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Extraction column:</w:t>
      </w:r>
      <w:r w:rsidRPr="004C54A5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Cyclone 50 × 0.5 mm</w:t>
      </w:r>
    </w:p>
    <w:p w14:paraId="5761EB32" w14:textId="77777777" w:rsidR="00836F7D" w:rsidRPr="00836F7D" w:rsidRDefault="00836F7D" w:rsidP="00836F7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Analytical column:</w:t>
      </w: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Uptisphere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5 µm ODB 125 × 2 mm</w:t>
      </w:r>
    </w:p>
    <w:p w14:paraId="6288CBD5" w14:textId="77777777" w:rsidR="00836F7D" w:rsidRPr="00836F7D" w:rsidRDefault="00836F7D" w:rsidP="00836F7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Injection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volume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30 µL</w:t>
      </w:r>
    </w:p>
    <w:p w14:paraId="35008F15" w14:textId="77777777" w:rsidR="00836F7D" w:rsidRPr="00836F7D" w:rsidRDefault="00836F7D" w:rsidP="00836F7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Run time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~10 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inutes</w:t>
      </w:r>
      <w:proofErr w:type="spellEnd"/>
    </w:p>
    <w:p w14:paraId="717DF743" w14:textId="77777777" w:rsidR="00836F7D" w:rsidRPr="00836F7D" w:rsidRDefault="00836F7D" w:rsidP="00836F7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Mobile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Phases</w:t>
      </w:r>
      <w:proofErr w:type="spellEnd"/>
    </w:p>
    <w:p w14:paraId="0883AEFE" w14:textId="77777777" w:rsidR="00836F7D" w:rsidRPr="00836F7D" w:rsidRDefault="00836F7D" w:rsidP="00836F7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Mobile Phase A (Sirolimus/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Everolimus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 xml:space="preserve"> A):</w:t>
      </w: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1.54 g ammonium acetate dissolved in 2 L water, plus 2 mL concentrated formic acid; mix thoroughly.</w:t>
      </w:r>
    </w:p>
    <w:p w14:paraId="3EDCFE3F" w14:textId="77777777" w:rsidR="00836F7D" w:rsidRPr="00836F7D" w:rsidRDefault="00836F7D" w:rsidP="00836F7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Mobile Phase B (Sirolimus/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Everolimus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B):</w:t>
      </w:r>
    </w:p>
    <w:p w14:paraId="3F1284AA" w14:textId="77777777" w:rsidR="00836F7D" w:rsidRPr="00836F7D" w:rsidRDefault="00836F7D" w:rsidP="00836F7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Prepare stock solution: 7.7 g ammonium acetate in 1 L methanol, shake well.</w:t>
      </w:r>
    </w:p>
    <w:p w14:paraId="44783610" w14:textId="77777777" w:rsidR="00836F7D" w:rsidRPr="00836F7D" w:rsidRDefault="00836F7D" w:rsidP="00836F7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Final mix: 50 mL of stock solution + 200 mL methanol + 250 mL acetonitrile + 1 mL concentrated formic acid; shake well.</w:t>
      </w:r>
    </w:p>
    <w:p w14:paraId="52BEE884" w14:textId="77777777" w:rsidR="00836F7D" w:rsidRPr="00836F7D" w:rsidRDefault="00836F7D" w:rsidP="00836F7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Mobile Phase C ("Magic Mix"):</w:t>
      </w: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1500 mL acetone + 1500 mL 2-propanol + 1500 mL acetonitrile; shake well.</w:t>
      </w:r>
    </w:p>
    <w:p w14:paraId="00EAEE97" w14:textId="77777777" w:rsidR="00836F7D" w:rsidRPr="00836F7D" w:rsidRDefault="00836F7D" w:rsidP="00836F7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Retention Times</w:t>
      </w:r>
    </w:p>
    <w:p w14:paraId="4FCFDA24" w14:textId="77777777" w:rsidR="00836F7D" w:rsidRPr="00836F7D" w:rsidRDefault="00836F7D" w:rsidP="00836F7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Trazodone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~5.69 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inutes</w:t>
      </w:r>
      <w:proofErr w:type="spellEnd"/>
    </w:p>
    <w:p w14:paraId="73F07543" w14:textId="77777777" w:rsidR="00836F7D" w:rsidRPr="00836F7D" w:rsidRDefault="00836F7D" w:rsidP="00836F7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mCPP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~5.42 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inutes</w:t>
      </w:r>
      <w:proofErr w:type="spellEnd"/>
    </w:p>
    <w:p w14:paraId="6ACF7D01" w14:textId="77777777" w:rsidR="00836F7D" w:rsidRPr="00836F7D" w:rsidRDefault="00836F7D" w:rsidP="00836F7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Quantifier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Ions (m/z)</w:t>
      </w:r>
    </w:p>
    <w:p w14:paraId="34FB7E55" w14:textId="77777777" w:rsidR="00836F7D" w:rsidRPr="00836F7D" w:rsidRDefault="00836F7D" w:rsidP="00836F7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Trazodone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372.15856</w:t>
      </w:r>
    </w:p>
    <w:p w14:paraId="2F2A5D2B" w14:textId="77777777" w:rsidR="00836F7D" w:rsidRPr="00836F7D" w:rsidRDefault="00836F7D" w:rsidP="00836F7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mCPP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197.08400</w:t>
      </w:r>
    </w:p>
    <w:p w14:paraId="07450FBE" w14:textId="77777777" w:rsidR="00836F7D" w:rsidRPr="00836F7D" w:rsidRDefault="00836F7D" w:rsidP="00836F7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Calibration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and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Quantification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Limits</w:t>
      </w:r>
    </w:p>
    <w:p w14:paraId="7F79ACAF" w14:textId="77777777" w:rsidR="00836F7D" w:rsidRPr="00836F7D" w:rsidRDefault="00836F7D" w:rsidP="00836F7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LLOQ (Lower Limit of Quantification):</w:t>
      </w:r>
    </w:p>
    <w:p w14:paraId="79E2AC68" w14:textId="77777777" w:rsidR="00836F7D" w:rsidRPr="00836F7D" w:rsidRDefault="00836F7D" w:rsidP="00836F7D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Trazodone: 0.135 µmol/L (plus standard 0 at 0 µmol/L)</w:t>
      </w:r>
    </w:p>
    <w:p w14:paraId="07FD1549" w14:textId="77777777" w:rsidR="00836F7D" w:rsidRPr="00836F7D" w:rsidRDefault="00836F7D" w:rsidP="00836F7D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mCPP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: 0.051 µmol/L (plus standard 0 at 0 µmol/L)</w:t>
      </w:r>
    </w:p>
    <w:p w14:paraId="13263C9B" w14:textId="77777777" w:rsidR="00836F7D" w:rsidRPr="00836F7D" w:rsidRDefault="00836F7D" w:rsidP="00836F7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ULOQ (Upper Limit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of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 xml:space="preserve"> </w:t>
      </w: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Quantification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):</w:t>
      </w:r>
    </w:p>
    <w:p w14:paraId="3CEFCACB" w14:textId="77777777" w:rsidR="00836F7D" w:rsidRPr="00836F7D" w:rsidRDefault="00836F7D" w:rsidP="00836F7D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Trazodone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: 6.73 µ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ol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/L</w:t>
      </w:r>
    </w:p>
    <w:p w14:paraId="5643A855" w14:textId="77777777" w:rsidR="00836F7D" w:rsidRPr="00836F7D" w:rsidRDefault="00836F7D" w:rsidP="00836F7D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CPP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: 2.55 µ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ol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/L</w:t>
      </w:r>
    </w:p>
    <w:p w14:paraId="7C9DB5DE" w14:textId="77777777" w:rsidR="00836F7D" w:rsidRPr="00836F7D" w:rsidRDefault="00836F7D" w:rsidP="00836F7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Precision</w:t>
      </w:r>
    </w:p>
    <w:p w14:paraId="4957028E" w14:textId="77777777" w:rsidR="00836F7D" w:rsidRPr="00836F7D" w:rsidRDefault="00836F7D" w:rsidP="00836F7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Trazodone:</w:t>
      </w:r>
      <w:r w:rsidRPr="00836F7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Coefficient of variation (CV) 6% at 5.8 µmol/L</w:t>
      </w:r>
    </w:p>
    <w:p w14:paraId="2A09D3A2" w14:textId="77777777" w:rsidR="004C54A5" w:rsidRPr="00B3566A" w:rsidRDefault="00836F7D" w:rsidP="00B3566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mCPP</w:t>
      </w:r>
      <w:proofErr w:type="spellEnd"/>
      <w:r w:rsidRPr="00B3566A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:</w:t>
      </w:r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CV 6.6% at 0.15 µ</w:t>
      </w:r>
      <w:proofErr w:type="spellStart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mol</w:t>
      </w:r>
      <w:proofErr w:type="spellEnd"/>
      <w:r w:rsidRPr="00836F7D">
        <w:rPr>
          <w:rFonts w:ascii="Times New Roman" w:eastAsia="Times New Roman" w:hAnsi="Times New Roman" w:cs="Times New Roman"/>
          <w:sz w:val="24"/>
          <w:szCs w:val="24"/>
          <w:lang w:eastAsia="de-CH"/>
        </w:rPr>
        <w:t>/L</w:t>
      </w:r>
    </w:p>
    <w:sectPr w:rsidR="004C54A5" w:rsidRPr="00B356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A3F81"/>
    <w:multiLevelType w:val="multilevel"/>
    <w:tmpl w:val="CFE40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4452C0"/>
    <w:multiLevelType w:val="multilevel"/>
    <w:tmpl w:val="AC1AE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3041A5"/>
    <w:multiLevelType w:val="multilevel"/>
    <w:tmpl w:val="2F624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7462CB"/>
    <w:multiLevelType w:val="multilevel"/>
    <w:tmpl w:val="BB36B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B62820"/>
    <w:multiLevelType w:val="multilevel"/>
    <w:tmpl w:val="2F286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7970C1"/>
    <w:multiLevelType w:val="multilevel"/>
    <w:tmpl w:val="B9660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3560728">
    <w:abstractNumId w:val="0"/>
  </w:num>
  <w:num w:numId="2" w16cid:durableId="765883485">
    <w:abstractNumId w:val="2"/>
  </w:num>
  <w:num w:numId="3" w16cid:durableId="1365250070">
    <w:abstractNumId w:val="3"/>
  </w:num>
  <w:num w:numId="4" w16cid:durableId="1343781363">
    <w:abstractNumId w:val="5"/>
  </w:num>
  <w:num w:numId="5" w16cid:durableId="1034160332">
    <w:abstractNumId w:val="1"/>
  </w:num>
  <w:num w:numId="6" w16cid:durableId="18122817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670"/>
    <w:rsid w:val="00155BCE"/>
    <w:rsid w:val="00322D0E"/>
    <w:rsid w:val="0039223E"/>
    <w:rsid w:val="004C54A5"/>
    <w:rsid w:val="00836F7D"/>
    <w:rsid w:val="00B3566A"/>
    <w:rsid w:val="00B538FC"/>
    <w:rsid w:val="00E94CBC"/>
    <w:rsid w:val="00E94F37"/>
    <w:rsid w:val="00F46E5D"/>
    <w:rsid w:val="00F94D88"/>
    <w:rsid w:val="00FB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BA217A3"/>
  <w15:chartTrackingRefBased/>
  <w15:docId w15:val="{208BFA4D-5F10-4F43-82B6-11FF2FA3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836F7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paragraph" w:styleId="berschrift4">
    <w:name w:val="heading 4"/>
    <w:basedOn w:val="Standard"/>
    <w:link w:val="berschrift4Zchn"/>
    <w:uiPriority w:val="9"/>
    <w:qFormat/>
    <w:rsid w:val="00836F7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B7670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36F7D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36F7D"/>
    <w:rPr>
      <w:rFonts w:ascii="Times New Roman" w:eastAsia="Times New Roman" w:hAnsi="Times New Roman" w:cs="Times New Roman"/>
      <w:b/>
      <w:bCs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3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6</Characters>
  <Application>Microsoft Office Word</Application>
  <DocSecurity>0</DocSecurity>
  <Lines>3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2</cp:revision>
  <dcterms:created xsi:type="dcterms:W3CDTF">2025-10-27T11:54:00Z</dcterms:created>
  <dcterms:modified xsi:type="dcterms:W3CDTF">2025-10-2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b6590-3260-46b4-b39f-36b96eae460b</vt:lpwstr>
  </property>
</Properties>
</file>